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-3"/>
        <w:tblW w:w="0" w:type="auto"/>
        <w:tblLook w:val="04A0" w:firstRow="1" w:lastRow="0" w:firstColumn="1" w:lastColumn="0" w:noHBand="0" w:noVBand="1"/>
      </w:tblPr>
      <w:tblGrid>
        <w:gridCol w:w="1212"/>
        <w:gridCol w:w="7084"/>
      </w:tblGrid>
      <w:tr w:rsidR="00D02928" w:rsidRPr="00275C61" w14:paraId="1EE1A110" w14:textId="77777777" w:rsidTr="00EA0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</w:tcPr>
          <w:p w14:paraId="73264994" w14:textId="0D9132A3" w:rsidR="00D02928" w:rsidRPr="00275C61" w:rsidRDefault="00D02928" w:rsidP="0051183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FFFFFF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Cs w:val="0"/>
                <w:color w:val="000000" w:themeColor="text1"/>
                <w:sz w:val="24"/>
                <w:szCs w:val="24"/>
              </w:rPr>
              <w:t xml:space="preserve">Supplementary Table </w:t>
            </w:r>
            <w:r w:rsidR="00555B57">
              <w:rPr>
                <w:rFonts w:ascii="Times New Roman" w:hAnsi="Times New Roman"/>
                <w:bCs w:val="0"/>
                <w:color w:val="000000" w:themeColor="text1"/>
                <w:sz w:val="24"/>
                <w:szCs w:val="24"/>
              </w:rPr>
              <w:t>2</w:t>
            </w:r>
          </w:p>
        </w:tc>
      </w:tr>
      <w:tr w:rsidR="00D02928" w:rsidRPr="00275C61" w14:paraId="21764DBA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</w:tcPr>
          <w:p w14:paraId="50ECA4AC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Cs w:val="0"/>
                <w:color w:val="000000" w:themeColor="text1"/>
                <w:sz w:val="24"/>
                <w:szCs w:val="24"/>
              </w:rPr>
              <w:t>Search Strategies</w:t>
            </w:r>
          </w:p>
        </w:tc>
      </w:tr>
      <w:tr w:rsidR="00D02928" w:rsidRPr="00275C61" w14:paraId="38D44DF6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9099FB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7084" w:type="dxa"/>
          </w:tcPr>
          <w:p w14:paraId="107021FB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2928" w:rsidRPr="00275C61" w14:paraId="4A7B08B6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BF9D8D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Search number</w:t>
            </w:r>
          </w:p>
        </w:tc>
        <w:tc>
          <w:tcPr>
            <w:tcW w:w="7084" w:type="dxa"/>
          </w:tcPr>
          <w:p w14:paraId="290BF321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Query</w:t>
            </w:r>
          </w:p>
        </w:tc>
      </w:tr>
      <w:tr w:rsidR="00D02928" w:rsidRPr="00275C61" w14:paraId="28C7EE85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0A1225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#1</w:t>
            </w:r>
          </w:p>
        </w:tc>
        <w:tc>
          <w:tcPr>
            <w:tcW w:w="7084" w:type="dxa"/>
          </w:tcPr>
          <w:p w14:paraId="36670217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erebrovascular accident*[Text Word]</w:t>
            </w:r>
          </w:p>
        </w:tc>
      </w:tr>
      <w:tr w:rsidR="00D02928" w:rsidRPr="00275C61" w14:paraId="47EF6A81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1626B5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#2</w:t>
            </w:r>
          </w:p>
        </w:tc>
        <w:tc>
          <w:tcPr>
            <w:tcW w:w="7084" w:type="dxa"/>
          </w:tcPr>
          <w:p w14:paraId="01D79EB0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cerebrovascular disease*[Text Word]</w:t>
            </w:r>
          </w:p>
        </w:tc>
      </w:tr>
      <w:tr w:rsidR="00D02928" w:rsidRPr="00275C61" w14:paraId="52338A9E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D5A2EB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#3</w:t>
            </w:r>
          </w:p>
        </w:tc>
        <w:tc>
          <w:tcPr>
            <w:tcW w:w="7084" w:type="dxa"/>
          </w:tcPr>
          <w:p w14:paraId="0CD7E9DD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erebral 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ischemia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ext Word]</w:t>
            </w:r>
          </w:p>
        </w:tc>
      </w:tr>
      <w:tr w:rsidR="00D02928" w:rsidRPr="00275C61" w14:paraId="16AEEB25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59A63E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#4</w:t>
            </w:r>
          </w:p>
        </w:tc>
        <w:tc>
          <w:tcPr>
            <w:tcW w:w="7084" w:type="dxa"/>
          </w:tcPr>
          <w:p w14:paraId="704B6001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erebral 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hemorrhage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xt Word]                 </w:t>
            </w:r>
          </w:p>
        </w:tc>
      </w:tr>
      <w:tr w:rsidR="00D02928" w:rsidRPr="00275C61" w14:paraId="7168641C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7FA9C1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#5</w:t>
            </w:r>
          </w:p>
        </w:tc>
        <w:tc>
          <w:tcPr>
            <w:tcW w:w="7084" w:type="dxa"/>
          </w:tcPr>
          <w:p w14:paraId="6FA03D9B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ischemic stroke*[Text Word]</w:t>
            </w:r>
          </w:p>
        </w:tc>
      </w:tr>
      <w:tr w:rsidR="00D02928" w:rsidRPr="00275C61" w14:paraId="4C9A508B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D5694D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hAnsi="Times New Roman" w:hint="eastAsia"/>
                <w:b w:val="0"/>
                <w:bCs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84" w:type="dxa"/>
          </w:tcPr>
          <w:p w14:paraId="323594CD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hemorrhagic stroke*[Text Word]</w:t>
            </w:r>
          </w:p>
        </w:tc>
      </w:tr>
      <w:tr w:rsidR="00D02928" w:rsidRPr="00275C61" w14:paraId="4E9B4B8D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10B6B1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84" w:type="dxa"/>
          </w:tcPr>
          <w:p w14:paraId="373D881B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ransient ischemic attack*[Text Word]</w:t>
            </w:r>
          </w:p>
        </w:tc>
      </w:tr>
      <w:tr w:rsidR="00D02928" w:rsidRPr="00275C61" w14:paraId="1F58AA2B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AE2E99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84" w:type="dxa"/>
          </w:tcPr>
          <w:p w14:paraId="533E7D45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apoplexy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ext Word]</w:t>
            </w:r>
          </w:p>
        </w:tc>
      </w:tr>
      <w:tr w:rsidR="00D02928" w:rsidRPr="00275C61" w14:paraId="310D7922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84EEE4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84" w:type="dxa"/>
          </w:tcPr>
          <w:p w14:paraId="31CD6E4E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CVA? [Text Word]</w:t>
            </w:r>
          </w:p>
        </w:tc>
      </w:tr>
      <w:tr w:rsidR="00D02928" w:rsidRPr="00275C61" w14:paraId="62A5717E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ECDC2C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#1</w:t>
            </w: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4" w:type="dxa"/>
          </w:tcPr>
          <w:p w14:paraId="55C7877C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brain vascular accident*[Text Word]</w:t>
            </w:r>
          </w:p>
        </w:tc>
      </w:tr>
      <w:tr w:rsidR="00D02928" w:rsidRPr="00275C61" w14:paraId="3357DE66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FFD99E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7084" w:type="dxa"/>
          </w:tcPr>
          <w:p w14:paraId="154C835A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embolic stroke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*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[Text Word]</w:t>
            </w:r>
          </w:p>
        </w:tc>
      </w:tr>
      <w:tr w:rsidR="00D02928" w:rsidRPr="00275C61" w14:paraId="222B9E52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BCC91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7084" w:type="dxa"/>
          </w:tcPr>
          <w:p w14:paraId="72E3A486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hrombotic stroke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*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[Text Word]</w:t>
            </w:r>
          </w:p>
        </w:tc>
      </w:tr>
      <w:tr w:rsidR="00D02928" w:rsidRPr="00275C61" w14:paraId="72C2BF5A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56A28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7084" w:type="dxa"/>
          </w:tcPr>
          <w:p w14:paraId="13A66D7B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brain infraction*[Text Word]</w:t>
            </w:r>
          </w:p>
        </w:tc>
      </w:tr>
      <w:tr w:rsidR="00D02928" w:rsidRPr="00275C61" w14:paraId="1DB53680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33DE53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7084" w:type="dxa"/>
          </w:tcPr>
          <w:p w14:paraId="44E4EF18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cerebrovascular disorder*[Text Word]</w:t>
            </w:r>
          </w:p>
        </w:tc>
      </w:tr>
      <w:tr w:rsidR="00D02928" w:rsidRPr="00275C61" w14:paraId="7B0156A2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F88A9D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7084" w:type="dxa"/>
          </w:tcPr>
          <w:p w14:paraId="18EA9921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stroke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Mesh]</w:t>
            </w:r>
          </w:p>
        </w:tc>
      </w:tr>
      <w:tr w:rsidR="00D02928" w:rsidRPr="00275C61" w14:paraId="4F10E3FB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658846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7084" w:type="dxa"/>
          </w:tcPr>
          <w:p w14:paraId="3B29D659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erebrovascular 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disorders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Mesh]</w:t>
            </w:r>
          </w:p>
        </w:tc>
      </w:tr>
      <w:tr w:rsidR="00D02928" w:rsidRPr="00275C61" w14:paraId="394DA6E2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06F13E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7084" w:type="dxa"/>
          </w:tcPr>
          <w:p w14:paraId="6361C84A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1 OR #2 OR #3 OR #4 OR #5 OR #6 OR #7 OR #8 OR #9 OR #10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R 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lastRenderedPageBreak/>
              <w:t>#1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D02928" w:rsidRPr="00275C61" w14:paraId="0FD3F5B0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080A6F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lastRenderedPageBreak/>
              <w:t>#18</w:t>
            </w:r>
          </w:p>
        </w:tc>
        <w:tc>
          <w:tcPr>
            <w:tcW w:w="7084" w:type="dxa"/>
          </w:tcPr>
          <w:p w14:paraId="16853877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allergic airway inflammation[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itle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 w:rsidR="00D02928" w:rsidRPr="00275C61" w14:paraId="7984BFE8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852D37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19</w:t>
            </w:r>
          </w:p>
        </w:tc>
        <w:tc>
          <w:tcPr>
            <w:tcW w:w="7084" w:type="dxa"/>
          </w:tcPr>
          <w:p w14:paraId="7D246D5F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asthma*[title]</w:t>
            </w:r>
          </w:p>
        </w:tc>
      </w:tr>
      <w:tr w:rsidR="00D02928" w:rsidRPr="00275C61" w14:paraId="76D5151D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C324C9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20</w:t>
            </w:r>
          </w:p>
        </w:tc>
        <w:tc>
          <w:tcPr>
            <w:tcW w:w="7084" w:type="dxa"/>
          </w:tcPr>
          <w:p w14:paraId="7D671672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asthmatic[title]</w:t>
            </w:r>
          </w:p>
        </w:tc>
      </w:tr>
      <w:tr w:rsidR="00D02928" w:rsidRPr="00275C61" w14:paraId="63239B80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7E38E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21</w:t>
            </w:r>
          </w:p>
        </w:tc>
        <w:tc>
          <w:tcPr>
            <w:tcW w:w="7084" w:type="dxa"/>
          </w:tcPr>
          <w:p w14:paraId="4901BFB0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asthmaticus[title]</w:t>
            </w:r>
          </w:p>
        </w:tc>
      </w:tr>
      <w:tr w:rsidR="00D02928" w:rsidRPr="00275C61" w14:paraId="6C4E700A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117229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22</w:t>
            </w:r>
          </w:p>
        </w:tc>
        <w:tc>
          <w:tcPr>
            <w:tcW w:w="7084" w:type="dxa"/>
          </w:tcPr>
          <w:p w14:paraId="005587FC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asthma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Mesh]</w:t>
            </w:r>
          </w:p>
        </w:tc>
      </w:tr>
      <w:tr w:rsidR="00D02928" w:rsidRPr="00275C61" w14:paraId="26D92C3A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2D10E5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23</w:t>
            </w:r>
          </w:p>
        </w:tc>
        <w:tc>
          <w:tcPr>
            <w:tcW w:w="7084" w:type="dxa"/>
          </w:tcPr>
          <w:p w14:paraId="13EDDA37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2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2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OR 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D02928" w:rsidRPr="00275C61" w14:paraId="736DFCC2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2620B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24</w:t>
            </w:r>
          </w:p>
        </w:tc>
        <w:tc>
          <w:tcPr>
            <w:tcW w:w="7084" w:type="dxa"/>
          </w:tcPr>
          <w:p w14:paraId="48F829F2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pidemiologic 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studies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Mesh]</w:t>
            </w:r>
          </w:p>
        </w:tc>
      </w:tr>
      <w:tr w:rsidR="00D02928" w:rsidRPr="00275C61" w14:paraId="52B9C0E4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868221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25</w:t>
            </w:r>
          </w:p>
        </w:tc>
        <w:tc>
          <w:tcPr>
            <w:tcW w:w="7084" w:type="dxa"/>
          </w:tcPr>
          <w:p w14:paraId="0C3B1C4F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hort 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studies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Mesh]</w:t>
            </w:r>
          </w:p>
        </w:tc>
      </w:tr>
      <w:tr w:rsidR="00D02928" w:rsidRPr="00275C61" w14:paraId="24D8BF7A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29BB87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26</w:t>
            </w:r>
          </w:p>
        </w:tc>
        <w:tc>
          <w:tcPr>
            <w:tcW w:w="7084" w:type="dxa"/>
          </w:tcPr>
          <w:p w14:paraId="4B0BF592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epidemiologic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ext Word]</w:t>
            </w:r>
          </w:p>
        </w:tc>
      </w:tr>
      <w:tr w:rsidR="00D02928" w:rsidRPr="00275C61" w14:paraId="65F2B8BA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367234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27</w:t>
            </w:r>
          </w:p>
        </w:tc>
        <w:tc>
          <w:tcPr>
            <w:tcW w:w="7084" w:type="dxa"/>
          </w:tcPr>
          <w:p w14:paraId="05C8084A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longitudinal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ext Word]</w:t>
            </w:r>
          </w:p>
        </w:tc>
      </w:tr>
      <w:tr w:rsidR="00D02928" w:rsidRPr="00275C61" w14:paraId="596D38A2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A59A1A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28</w:t>
            </w:r>
          </w:p>
        </w:tc>
        <w:tc>
          <w:tcPr>
            <w:tcW w:w="7084" w:type="dxa"/>
          </w:tcPr>
          <w:p w14:paraId="0B15ABD1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cohort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ext Word]</w:t>
            </w:r>
          </w:p>
        </w:tc>
      </w:tr>
      <w:tr w:rsidR="00D02928" w:rsidRPr="00275C61" w14:paraId="2921005C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22722C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29</w:t>
            </w:r>
          </w:p>
        </w:tc>
        <w:tc>
          <w:tcPr>
            <w:tcW w:w="7084" w:type="dxa"/>
          </w:tcPr>
          <w:p w14:paraId="1A82DB3A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‘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ollow up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’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ext Word]</w:t>
            </w:r>
          </w:p>
        </w:tc>
      </w:tr>
      <w:tr w:rsidR="00D02928" w:rsidRPr="00275C61" w14:paraId="6274F001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179D6A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30</w:t>
            </w:r>
          </w:p>
        </w:tc>
        <w:tc>
          <w:tcPr>
            <w:tcW w:w="7084" w:type="dxa"/>
          </w:tcPr>
          <w:p w14:paraId="0EFEDD1A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observational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ext Word]</w:t>
            </w:r>
          </w:p>
        </w:tc>
      </w:tr>
      <w:tr w:rsidR="00D02928" w:rsidRPr="00275C61" w14:paraId="4484EB54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285418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31</w:t>
            </w:r>
          </w:p>
        </w:tc>
        <w:tc>
          <w:tcPr>
            <w:tcW w:w="7084" w:type="dxa"/>
          </w:tcPr>
          <w:p w14:paraId="152EEE9E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prospective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ext Word]</w:t>
            </w:r>
          </w:p>
        </w:tc>
      </w:tr>
      <w:tr w:rsidR="00D02928" w:rsidRPr="00275C61" w14:paraId="13A5F555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44DDBE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32</w:t>
            </w:r>
          </w:p>
        </w:tc>
        <w:tc>
          <w:tcPr>
            <w:tcW w:w="7084" w:type="dxa"/>
          </w:tcPr>
          <w:p w14:paraId="7EFB8EE5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trospective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ext Word]</w:t>
            </w:r>
          </w:p>
        </w:tc>
      </w:tr>
      <w:tr w:rsidR="00D02928" w:rsidRPr="00275C61" w14:paraId="1D29582E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C18762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33</w:t>
            </w:r>
          </w:p>
        </w:tc>
        <w:tc>
          <w:tcPr>
            <w:tcW w:w="7084" w:type="dxa"/>
          </w:tcPr>
          <w:p w14:paraId="7B739BB5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cross-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sectional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ext word]</w:t>
            </w:r>
          </w:p>
        </w:tc>
      </w:tr>
      <w:tr w:rsidR="00D02928" w:rsidRPr="00275C61" w14:paraId="3A41FAA3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28A611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34</w:t>
            </w:r>
          </w:p>
        </w:tc>
        <w:tc>
          <w:tcPr>
            <w:tcW w:w="7084" w:type="dxa"/>
          </w:tcPr>
          <w:p w14:paraId="7077AD58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ross-sectional 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studies[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Mesh]</w:t>
            </w:r>
          </w:p>
        </w:tc>
      </w:tr>
      <w:tr w:rsidR="00D02928" w:rsidRPr="00275C61" w14:paraId="1E576C04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3907D3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35</w:t>
            </w:r>
          </w:p>
        </w:tc>
        <w:tc>
          <w:tcPr>
            <w:tcW w:w="7084" w:type="dxa"/>
          </w:tcPr>
          <w:p w14:paraId="76EDDD80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1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7 OR 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2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3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33 OR #34</w:t>
            </w:r>
          </w:p>
        </w:tc>
      </w:tr>
      <w:tr w:rsidR="00D02928" w:rsidRPr="00275C61" w14:paraId="4888BC60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D79A51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36</w:t>
            </w:r>
          </w:p>
        </w:tc>
        <w:tc>
          <w:tcPr>
            <w:tcW w:w="7084" w:type="dxa"/>
          </w:tcPr>
          <w:p w14:paraId="5C47C621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#17 AND #23 AND #35</w:t>
            </w:r>
          </w:p>
        </w:tc>
      </w:tr>
      <w:tr w:rsidR="00D02928" w:rsidRPr="00275C61" w14:paraId="1BE523A3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AF874A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7084" w:type="dxa"/>
          </w:tcPr>
          <w:p w14:paraId="28E6089C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2928" w:rsidRPr="00275C61" w14:paraId="2C0EF334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94EB52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lastRenderedPageBreak/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4" w:type="dxa"/>
          </w:tcPr>
          <w:p w14:paraId="2C149117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stroke:ti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,ab,kw</w:t>
            </w:r>
            <w:proofErr w:type="spellEnd"/>
          </w:p>
        </w:tc>
      </w:tr>
      <w:tr w:rsidR="00D02928" w:rsidRPr="00275C61" w14:paraId="1984195C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4CF2E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4" w:type="dxa"/>
          </w:tcPr>
          <w:p w14:paraId="6BDD07E0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cerebrovascular disease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:</w:t>
            </w:r>
            <w:proofErr w:type="spell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,ab,kw</w:t>
            </w:r>
            <w:proofErr w:type="spellEnd"/>
          </w:p>
        </w:tc>
      </w:tr>
      <w:tr w:rsidR="00D02928" w:rsidRPr="00275C61" w14:paraId="7C3FF1EB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CD90FF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4" w:type="dxa"/>
          </w:tcPr>
          <w:p w14:paraId="184077C8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cerebrovascular accident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:</w:t>
            </w:r>
            <w:proofErr w:type="spell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,ab,kw</w:t>
            </w:r>
            <w:proofErr w:type="spellEnd"/>
          </w:p>
        </w:tc>
      </w:tr>
      <w:tr w:rsidR="00D02928" w:rsidRPr="00275C61" w14:paraId="23F82C35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30C267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4</w:t>
            </w:r>
          </w:p>
        </w:tc>
        <w:tc>
          <w:tcPr>
            <w:tcW w:w="7084" w:type="dxa"/>
          </w:tcPr>
          <w:p w14:paraId="359EB0FA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cerebrovascular disorder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:</w:t>
            </w:r>
            <w:proofErr w:type="spell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,ab,kw</w:t>
            </w:r>
            <w:proofErr w:type="spellEnd"/>
          </w:p>
        </w:tc>
      </w:tr>
      <w:tr w:rsidR="00D02928" w:rsidRPr="00275C61" w14:paraId="2F73FF8D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C4A860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84" w:type="dxa"/>
          </w:tcPr>
          <w:p w14:paraId="4D7C2A6A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brain ischemia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:</w:t>
            </w:r>
            <w:proofErr w:type="spell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,ab,kw</w:t>
            </w:r>
            <w:proofErr w:type="spellEnd"/>
          </w:p>
        </w:tc>
      </w:tr>
      <w:tr w:rsidR="00D02928" w:rsidRPr="00275C61" w14:paraId="24B7BB05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F82F1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84" w:type="dxa"/>
          </w:tcPr>
          <w:p w14:paraId="23EF0C4D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brain hemorrhage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:</w:t>
            </w:r>
            <w:proofErr w:type="spell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,ab,kw</w:t>
            </w:r>
            <w:proofErr w:type="spellEnd"/>
          </w:p>
        </w:tc>
      </w:tr>
      <w:tr w:rsidR="00D02928" w:rsidRPr="00275C61" w14:paraId="20FA6DB0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E6883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84" w:type="dxa"/>
          </w:tcPr>
          <w:p w14:paraId="6D4C3E2E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brain vascular accident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:</w:t>
            </w:r>
            <w:proofErr w:type="spell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,ab,kw</w:t>
            </w:r>
            <w:proofErr w:type="spellEnd"/>
          </w:p>
        </w:tc>
      </w:tr>
      <w:tr w:rsidR="00D02928" w:rsidRPr="00275C61" w14:paraId="2F7DB9AD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4EBFE5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84" w:type="dxa"/>
          </w:tcPr>
          <w:p w14:paraId="62248E8E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apoplexy:ti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,ab,kw</w:t>
            </w:r>
            <w:proofErr w:type="spellEnd"/>
          </w:p>
        </w:tc>
      </w:tr>
      <w:tr w:rsidR="00D02928" w:rsidRPr="00275C61" w14:paraId="28B75ED0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48DE65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84" w:type="dxa"/>
          </w:tcPr>
          <w:p w14:paraId="5788732D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transient ischemic attack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:</w:t>
            </w:r>
            <w:proofErr w:type="spell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,ab,kw</w:t>
            </w:r>
            <w:proofErr w:type="spellEnd"/>
          </w:p>
        </w:tc>
      </w:tr>
      <w:tr w:rsidR="00D02928" w:rsidRPr="00275C61" w14:paraId="08320687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BD26C2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84" w:type="dxa"/>
          </w:tcPr>
          <w:p w14:paraId="7C84A81B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cerebral ischemia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:</w:t>
            </w:r>
            <w:proofErr w:type="spell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,ab,kw</w:t>
            </w:r>
            <w:proofErr w:type="spellEnd"/>
          </w:p>
        </w:tc>
      </w:tr>
      <w:tr w:rsidR="00D02928" w:rsidRPr="00275C61" w14:paraId="5DE0FD0D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31201F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7084" w:type="dxa"/>
          </w:tcPr>
          <w:p w14:paraId="31A9E5C8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cerebral hemorrhage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:</w:t>
            </w:r>
            <w:proofErr w:type="spell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,ab,kw</w:t>
            </w:r>
            <w:proofErr w:type="spellEnd"/>
          </w:p>
        </w:tc>
      </w:tr>
      <w:tr w:rsidR="00D02928" w:rsidRPr="00275C61" w14:paraId="6EC89013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58D2F0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7084" w:type="dxa"/>
          </w:tcPr>
          <w:p w14:paraId="39A0F44A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'stroke'/exp                     </w:t>
            </w:r>
          </w:p>
        </w:tc>
      </w:tr>
      <w:tr w:rsidR="00D02928" w:rsidRPr="00275C61" w14:paraId="28483EA5" w14:textId="77777777" w:rsidTr="00EA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4C16E6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7084" w:type="dxa"/>
          </w:tcPr>
          <w:p w14:paraId="451741E8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1 OR #2 OR #3 OR #4 OR #5 OR #6 OR #7 OR #8 OR #9 OR #10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R 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1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D02928" w:rsidRPr="00275C61" w14:paraId="575654BC" w14:textId="77777777" w:rsidTr="00EA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97FFDA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7084" w:type="dxa"/>
          </w:tcPr>
          <w:p w14:paraId="403F4C13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asthma:ti</w:t>
            </w:r>
            <w:proofErr w:type="spellEnd"/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02928" w:rsidRPr="00275C61" w14:paraId="4ED44588" w14:textId="77777777" w:rsidTr="00511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D965A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0" w:type="auto"/>
          </w:tcPr>
          <w:p w14:paraId="0C7DBD4F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asthmatic:ti</w:t>
            </w:r>
            <w:proofErr w:type="spellEnd"/>
            <w:proofErr w:type="gramEnd"/>
          </w:p>
        </w:tc>
      </w:tr>
      <w:tr w:rsidR="00D02928" w:rsidRPr="00275C61" w14:paraId="1A6D2529" w14:textId="77777777" w:rsidTr="005118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7C5756" w14:textId="77777777" w:rsidR="00D02928" w:rsidRPr="00275C61" w:rsidRDefault="00D02928" w:rsidP="0051183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0" w:type="auto"/>
          </w:tcPr>
          <w:p w14:paraId="7D2F4B6A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allergic airway inflammation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:</w:t>
            </w:r>
            <w:proofErr w:type="spell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spellEnd"/>
            <w:proofErr w:type="gramEnd"/>
          </w:p>
        </w:tc>
      </w:tr>
      <w:tr w:rsidR="00D02928" w:rsidRPr="00275C61" w14:paraId="73A3E75F" w14:textId="77777777" w:rsidTr="00511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374EEA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0" w:type="auto"/>
          </w:tcPr>
          <w:p w14:paraId="2CDB499D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asthmaticus:ti</w:t>
            </w:r>
            <w:proofErr w:type="spellEnd"/>
            <w:proofErr w:type="gramEnd"/>
          </w:p>
        </w:tc>
      </w:tr>
      <w:tr w:rsidR="00D02928" w:rsidRPr="00275C61" w14:paraId="5D93BCD8" w14:textId="77777777" w:rsidTr="005118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F01175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#18</w:t>
            </w:r>
          </w:p>
        </w:tc>
        <w:tc>
          <w:tcPr>
            <w:tcW w:w="0" w:type="auto"/>
          </w:tcPr>
          <w:p w14:paraId="21DAAFB7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1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R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 w:rsidR="00D02928" w:rsidRPr="00275C61" w14:paraId="3D277D27" w14:textId="77777777" w:rsidTr="00511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C0A19C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1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40489CF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hort </w:t>
            </w:r>
          </w:p>
        </w:tc>
      </w:tr>
      <w:tr w:rsidR="00D02928" w:rsidRPr="00275C61" w14:paraId="7CA2A68E" w14:textId="77777777" w:rsidTr="005118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F9086D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bCs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22C50D79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observational</w:t>
            </w:r>
          </w:p>
        </w:tc>
      </w:tr>
      <w:tr w:rsidR="00D02928" w:rsidRPr="00275C61" w14:paraId="041A9D10" w14:textId="77777777" w:rsidTr="00511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DCA05B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590085D2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prospective</w:t>
            </w:r>
          </w:p>
        </w:tc>
      </w:tr>
      <w:tr w:rsidR="00D02928" w:rsidRPr="00275C61" w14:paraId="2F31D2D2" w14:textId="77777777" w:rsidTr="005118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82524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lastRenderedPageBreak/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2F857DA4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retrospective</w:t>
            </w:r>
          </w:p>
        </w:tc>
      </w:tr>
      <w:tr w:rsidR="00D02928" w:rsidRPr="00275C61" w14:paraId="518BF9F5" w14:textId="77777777" w:rsidTr="00511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719EC1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12E40B23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follow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p'</w:t>
            </w:r>
          </w:p>
        </w:tc>
      </w:tr>
      <w:tr w:rsidR="00D02928" w:rsidRPr="00275C61" w14:paraId="5B9AE148" w14:textId="77777777" w:rsidTr="005118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010758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7C837E8D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longitudinal</w:t>
            </w:r>
          </w:p>
        </w:tc>
      </w:tr>
      <w:tr w:rsidR="00D02928" w:rsidRPr="00275C61" w14:paraId="2FD73489" w14:textId="77777777" w:rsidTr="00511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C173E0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1B8747B9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cross</w:t>
            </w:r>
          </w:p>
        </w:tc>
      </w:tr>
      <w:tr w:rsidR="00D02928" w:rsidRPr="00275C61" w14:paraId="7799E193" w14:textId="77777777" w:rsidTr="005118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074BAD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28EF18DF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‘</w:t>
            </w:r>
            <w:proofErr w:type="gramStart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cohort</w:t>
            </w:r>
            <w:proofErr w:type="gramEnd"/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nalysis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/exp</w:t>
            </w:r>
          </w:p>
        </w:tc>
      </w:tr>
      <w:tr w:rsidR="00D02928" w:rsidRPr="00275C61" w14:paraId="68EB31CA" w14:textId="77777777" w:rsidTr="00511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6FB7F1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09F075FD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'cross-sectional study'/exp</w:t>
            </w:r>
          </w:p>
        </w:tc>
      </w:tr>
      <w:tr w:rsidR="00D02928" w:rsidRPr="00275C61" w14:paraId="1850500E" w14:textId="77777777" w:rsidTr="005118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E20C25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2</w:t>
            </w:r>
            <w:r w:rsidRPr="00275C61"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7F8A148" w14:textId="77777777" w:rsidR="00D02928" w:rsidRPr="00275C61" w:rsidRDefault="00D02928" w:rsidP="005118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19 OR #20 OR #21 OR #22 OR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#23 OR #24 OR #25 OR #26 OR #27</w:t>
            </w:r>
          </w:p>
        </w:tc>
      </w:tr>
      <w:tr w:rsidR="00D02928" w:rsidRPr="00275C61" w14:paraId="152D41D0" w14:textId="77777777" w:rsidTr="00511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BD72A" w14:textId="77777777" w:rsidR="00D02928" w:rsidRPr="00275C61" w:rsidRDefault="00D02928" w:rsidP="0051183C">
            <w:pPr>
              <w:spacing w:line="480" w:lineRule="auto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275C61">
              <w:rPr>
                <w:rFonts w:ascii="Times New Roman" w:eastAsia="等线" w:hAnsi="Times New Roman" w:hint="eastAsia"/>
                <w:b w:val="0"/>
                <w:color w:val="000000"/>
                <w:sz w:val="24"/>
                <w:szCs w:val="24"/>
              </w:rPr>
              <w:t>#24</w:t>
            </w:r>
          </w:p>
        </w:tc>
        <w:tc>
          <w:tcPr>
            <w:tcW w:w="0" w:type="auto"/>
          </w:tcPr>
          <w:p w14:paraId="331A5B4C" w14:textId="77777777" w:rsidR="00D02928" w:rsidRPr="00275C61" w:rsidRDefault="00D02928" w:rsidP="005118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1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AND #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8 AND #28</w:t>
            </w:r>
          </w:p>
        </w:tc>
      </w:tr>
      <w:tr w:rsidR="00AE623D" w:rsidRPr="00275C61" w14:paraId="6DB643AB" w14:textId="77777777" w:rsidTr="00C52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6C0BA7" w14:textId="77777777" w:rsidR="00AE623D" w:rsidRPr="00EA04F5" w:rsidRDefault="00AE623D" w:rsidP="00C5226A">
            <w:pPr>
              <w:spacing w:line="480" w:lineRule="auto"/>
              <w:jc w:val="left"/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EA04F5">
              <w:rPr>
                <w:rFonts w:ascii="Times New Roman" w:eastAsia="等线" w:hAnsi="Times New Roman" w:hint="eastAsia"/>
                <w:b w:val="0"/>
                <w:bCs w:val="0"/>
                <w:color w:val="000000"/>
                <w:sz w:val="24"/>
                <w:szCs w:val="24"/>
              </w:rPr>
              <w:t>W</w:t>
            </w:r>
            <w:r w:rsidRPr="00EA04F5">
              <w:rPr>
                <w:rFonts w:ascii="Times New Roman" w:eastAsia="等线" w:hAnsi="Times New Roman"/>
                <w:b w:val="0"/>
                <w:bCs w:val="0"/>
                <w:color w:val="000000"/>
                <w:sz w:val="24"/>
                <w:szCs w:val="24"/>
              </w:rPr>
              <w:t>eb of Science</w:t>
            </w:r>
          </w:p>
        </w:tc>
        <w:tc>
          <w:tcPr>
            <w:tcW w:w="0" w:type="auto"/>
          </w:tcPr>
          <w:p w14:paraId="36080BB7" w14:textId="77777777" w:rsidR="00AE623D" w:rsidRPr="00275C61" w:rsidRDefault="00AE623D" w:rsidP="00C522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E623D" w:rsidRPr="00275C61" w14:paraId="12EBC1BE" w14:textId="77777777" w:rsidTr="00C52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4EEF4F" w14:textId="77777777" w:rsidR="00AE623D" w:rsidRPr="00275C61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3F6AA9" w14:textId="77777777" w:rsidR="00AE623D" w:rsidRPr="00275C61" w:rsidRDefault="00AE623D" w:rsidP="00C522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A04F5">
              <w:rPr>
                <w:rFonts w:ascii="Times New Roman" w:hAnsi="Times New Roman"/>
                <w:color w:val="000000"/>
                <w:sz w:val="24"/>
                <w:szCs w:val="24"/>
              </w:rPr>
              <w:t>TI=(stroke)</w:t>
            </w:r>
          </w:p>
        </w:tc>
      </w:tr>
      <w:tr w:rsidR="00AE623D" w:rsidRPr="00EA04F5" w14:paraId="42C3E9DB" w14:textId="77777777" w:rsidTr="00C52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46286" w14:textId="77777777" w:rsidR="00AE623D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0F499FB" w14:textId="77777777" w:rsidR="00AE623D" w:rsidRPr="00EA04F5" w:rsidRDefault="00AE623D" w:rsidP="00C522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Start"/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=(</w:t>
            </w:r>
            <w:proofErr w:type="gramEnd"/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cerebrovascular accident)</w:t>
            </w:r>
          </w:p>
        </w:tc>
      </w:tr>
      <w:tr w:rsidR="00AE623D" w:rsidRPr="00EA04F5" w14:paraId="2021179F" w14:textId="77777777" w:rsidTr="00C52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EF4ED3" w14:textId="77777777" w:rsidR="00AE623D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7AFD8E9" w14:textId="77777777" w:rsidR="00AE623D" w:rsidRPr="00EA04F5" w:rsidRDefault="00AE623D" w:rsidP="00C522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Start"/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=(</w:t>
            </w:r>
            <w:proofErr w:type="gramEnd"/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cerebrovascular disease)</w:t>
            </w:r>
          </w:p>
        </w:tc>
      </w:tr>
      <w:tr w:rsidR="00AE623D" w:rsidRPr="00EA04F5" w14:paraId="419E2643" w14:textId="77777777" w:rsidTr="00C52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93F259" w14:textId="77777777" w:rsidR="00AE623D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6C51407" w14:textId="77777777" w:rsidR="00AE623D" w:rsidRPr="00EA04F5" w:rsidRDefault="00AE623D" w:rsidP="00C522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Start"/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=(</w:t>
            </w:r>
            <w:proofErr w:type="gramEnd"/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cerebral ischemia)</w:t>
            </w:r>
          </w:p>
        </w:tc>
      </w:tr>
      <w:tr w:rsidR="00AE623D" w:rsidRPr="00EA04F5" w14:paraId="00C16484" w14:textId="77777777" w:rsidTr="00C52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2EAA62" w14:textId="77777777" w:rsidR="00AE623D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84B6DD4" w14:textId="77777777" w:rsidR="00AE623D" w:rsidRPr="00EA04F5" w:rsidRDefault="00AE623D" w:rsidP="00C522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Start"/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=(</w:t>
            </w:r>
            <w:proofErr w:type="gramEnd"/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cerebral hemorrhage)</w:t>
            </w:r>
          </w:p>
        </w:tc>
      </w:tr>
      <w:tr w:rsidR="00AE623D" w:rsidRPr="00EA04F5" w14:paraId="3708991F" w14:textId="77777777" w:rsidTr="00C52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39D13B" w14:textId="77777777" w:rsidR="00AE623D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31C7D88" w14:textId="77777777" w:rsidR="00AE623D" w:rsidRPr="00A02101" w:rsidRDefault="00AE623D" w:rsidP="00C522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TI</w:t>
            </w:r>
            <w:proofErr w:type="gramStart"/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=(</w:t>
            </w:r>
            <w:proofErr w:type="gramEnd"/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transient ischemic attack)</w:t>
            </w:r>
          </w:p>
        </w:tc>
      </w:tr>
      <w:tr w:rsidR="00AE623D" w:rsidRPr="00EA04F5" w14:paraId="0AF557AB" w14:textId="77777777" w:rsidTr="00C52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E6F9CD" w14:textId="77777777" w:rsidR="00AE623D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B0A0883" w14:textId="4CAD1C12" w:rsidR="00AE623D" w:rsidRPr="00A02101" w:rsidRDefault="00AE623D" w:rsidP="00C522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1 OR #2 OR #3 OR #4 OR #5 OR #6</w:t>
            </w:r>
          </w:p>
        </w:tc>
      </w:tr>
      <w:tr w:rsidR="00AE623D" w:rsidRPr="00EA04F5" w14:paraId="5612F1B2" w14:textId="77777777" w:rsidTr="00C52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6C53E3" w14:textId="55B1F50A" w:rsidR="00AE623D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FDB2B25" w14:textId="567537E8" w:rsidR="00AE623D" w:rsidRPr="00275C61" w:rsidRDefault="00AE623D" w:rsidP="00C522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hma</w:t>
            </w:r>
          </w:p>
        </w:tc>
      </w:tr>
      <w:tr w:rsidR="00AE623D" w:rsidRPr="00EA04F5" w14:paraId="0495F083" w14:textId="77777777" w:rsidTr="00C52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E017F5" w14:textId="4A2F3171" w:rsidR="00AE623D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E03D883" w14:textId="74847E93" w:rsidR="00AE623D" w:rsidRDefault="00AE623D" w:rsidP="00C522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hmatic</w:t>
            </w:r>
          </w:p>
        </w:tc>
      </w:tr>
      <w:tr w:rsidR="00AE623D" w:rsidRPr="00EA04F5" w14:paraId="569B42BF" w14:textId="77777777" w:rsidTr="00C52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0289F3" w14:textId="7CA49F33" w:rsidR="00AE623D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2732690" w14:textId="56CB7AB2" w:rsidR="00AE623D" w:rsidRDefault="00AE623D" w:rsidP="00C522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hmaticus</w:t>
            </w:r>
          </w:p>
        </w:tc>
      </w:tr>
      <w:tr w:rsidR="00AE623D" w:rsidRPr="00EA04F5" w14:paraId="6A6ECB63" w14:textId="77777777" w:rsidTr="00C52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7F648C" w14:textId="10B21867" w:rsidR="00AE623D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3E414E8A" w14:textId="429909BC" w:rsidR="00AE623D" w:rsidRDefault="00AE623D" w:rsidP="00C522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2101">
              <w:rPr>
                <w:rFonts w:ascii="Times New Roman" w:hAnsi="Times New Roman"/>
                <w:color w:val="000000"/>
                <w:sz w:val="24"/>
                <w:szCs w:val="24"/>
              </w:rPr>
              <w:t>allergic airway inflammation</w:t>
            </w:r>
          </w:p>
        </w:tc>
      </w:tr>
      <w:tr w:rsidR="00AE623D" w:rsidRPr="00EA04F5" w14:paraId="1718263C" w14:textId="77777777" w:rsidTr="00C52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E5915E" w14:textId="587AA13F" w:rsidR="00AE623D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75068B3A" w14:textId="3B4A02E4" w:rsidR="00AE623D" w:rsidRPr="00A02101" w:rsidRDefault="00AE623D" w:rsidP="00C522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8 OR #9 OR #10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R </w:t>
            </w:r>
            <w:r w:rsidRPr="00275C6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#1</w:t>
            </w:r>
            <w:r w:rsidRPr="00275C6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E623D" w:rsidRPr="00EA04F5" w14:paraId="7CC59431" w14:textId="77777777" w:rsidTr="00C52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0D6F78" w14:textId="4B5ABE9E" w:rsidR="00AE623D" w:rsidRDefault="00AE623D" w:rsidP="00C5226A">
            <w:pPr>
              <w:spacing w:line="48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5779F555" w14:textId="4EFFE2C8" w:rsidR="00AE623D" w:rsidRPr="00275C61" w:rsidRDefault="00AE623D" w:rsidP="00C522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 AND #12</w:t>
            </w:r>
          </w:p>
        </w:tc>
      </w:tr>
    </w:tbl>
    <w:p w14:paraId="02DAFF54" w14:textId="17A300F1" w:rsidR="0081631E" w:rsidRDefault="0081631E"/>
    <w:sectPr w:rsidR="00816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8EEB0" w14:textId="77777777" w:rsidR="00644AB3" w:rsidRDefault="00644AB3" w:rsidP="00D02928">
      <w:r>
        <w:separator/>
      </w:r>
    </w:p>
  </w:endnote>
  <w:endnote w:type="continuationSeparator" w:id="0">
    <w:p w14:paraId="60F5D676" w14:textId="77777777" w:rsidR="00644AB3" w:rsidRDefault="00644AB3" w:rsidP="00D02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9CF08" w14:textId="77777777" w:rsidR="00644AB3" w:rsidRDefault="00644AB3" w:rsidP="00D02928">
      <w:r>
        <w:separator/>
      </w:r>
    </w:p>
  </w:footnote>
  <w:footnote w:type="continuationSeparator" w:id="0">
    <w:p w14:paraId="2E445021" w14:textId="77777777" w:rsidR="00644AB3" w:rsidRDefault="00644AB3" w:rsidP="00D02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31E"/>
    <w:rsid w:val="00555B57"/>
    <w:rsid w:val="00644AB3"/>
    <w:rsid w:val="0081631E"/>
    <w:rsid w:val="00A02101"/>
    <w:rsid w:val="00A225A8"/>
    <w:rsid w:val="00A83EA0"/>
    <w:rsid w:val="00AE623D"/>
    <w:rsid w:val="00D02928"/>
    <w:rsid w:val="00EA04F5"/>
    <w:rsid w:val="00FA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0A5FF"/>
  <w15:chartTrackingRefBased/>
  <w15:docId w15:val="{A52169B0-3FBA-41A3-8F4D-F16E8D664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9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9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9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928"/>
    <w:rPr>
      <w:sz w:val="18"/>
      <w:szCs w:val="18"/>
    </w:rPr>
  </w:style>
  <w:style w:type="table" w:styleId="5-3">
    <w:name w:val="Grid Table 5 Dark Accent 3"/>
    <w:basedOn w:val="a1"/>
    <w:uiPriority w:val="50"/>
    <w:rsid w:val="00D02928"/>
    <w:rPr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a7">
    <w:name w:val="Revision"/>
    <w:hidden/>
    <w:uiPriority w:val="99"/>
    <w:semiHidden/>
    <w:rsid w:val="00AE6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2-01-26T15:55:00Z</dcterms:created>
  <dcterms:modified xsi:type="dcterms:W3CDTF">2022-05-28T07:12:00Z</dcterms:modified>
</cp:coreProperties>
</file>